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7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6"/>
        <w:gridCol w:w="1912"/>
        <w:gridCol w:w="1985"/>
        <w:gridCol w:w="73"/>
        <w:gridCol w:w="1912"/>
        <w:gridCol w:w="1985"/>
        <w:gridCol w:w="73"/>
        <w:gridCol w:w="2232"/>
        <w:gridCol w:w="1985"/>
      </w:tblGrid>
      <w:tr w:rsidR="00C64395" w:rsidRPr="0019381C" w:rsidTr="001F4886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ED7A1D" w:rsidP="00C60A4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Median (CI</w:t>
            </w:r>
            <w:r w:rsidR="00594D79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3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0A4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2010</w:t>
            </w:r>
          </w:p>
        </w:tc>
        <w:tc>
          <w:tcPr>
            <w:tcW w:w="3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0A4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2012</w:t>
            </w:r>
          </w:p>
        </w:tc>
        <w:tc>
          <w:tcPr>
            <w:tcW w:w="42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0A4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2014</w:t>
            </w:r>
          </w:p>
        </w:tc>
      </w:tr>
      <w:tr w:rsidR="00C64395" w:rsidRPr="0019381C" w:rsidTr="001F488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C64395" w:rsidP="00C60A42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784F51" w:rsidP="00C60A42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IB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64395" w:rsidRPr="0019381C" w:rsidRDefault="00784F51" w:rsidP="00C60A4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Non-IB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784F51" w:rsidP="00C60A4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IB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64395" w:rsidRPr="0019381C" w:rsidRDefault="00784F51" w:rsidP="00C60A42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Non-IBD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395" w:rsidRPr="0019381C" w:rsidRDefault="00784F51" w:rsidP="00C60A42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IB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64395" w:rsidRPr="0019381C" w:rsidRDefault="00784F51" w:rsidP="00C60A42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Non-IBD</w:t>
            </w:r>
          </w:p>
        </w:tc>
      </w:tr>
      <w:tr w:rsidR="00FA20FD" w:rsidRPr="0019381C" w:rsidTr="001F4886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T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otal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</w:tcBorders>
            <w:vAlign w:val="center"/>
          </w:tcPr>
          <w:p w:rsidR="00FA20FD" w:rsidRPr="0019381C" w:rsidRDefault="00FA20F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5389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5170-560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A20FD" w:rsidRPr="00FA20FD" w:rsidRDefault="00FA20FD" w:rsidP="00FA20FD">
            <w:pPr>
              <w:pStyle w:val="HTMLPreformatted"/>
              <w:shd w:val="clear" w:color="auto" w:fill="FFFFFF"/>
              <w:wordWrap w:val="0"/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</w:rPr>
              <w:t>745</w:t>
            </w:r>
            <w:r w:rsidRPr="00FA20FD">
              <w:rPr>
                <w:rFonts w:ascii="Arial" w:hAnsi="Arial" w:cs="Arial"/>
                <w:color w:val="000000"/>
                <w:sz w:val="22"/>
                <w:szCs w:val="22"/>
              </w:rPr>
              <w:t xml:space="preserve"> (742-749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FA20FD" w:rsidRPr="0019381C" w:rsidRDefault="00A23B9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6089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803-637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A20FD" w:rsidRPr="0019381C" w:rsidRDefault="00A23B9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78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78-786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</w:tcBorders>
          </w:tcPr>
          <w:p w:rsidR="00FA20FD" w:rsidRPr="0019381C" w:rsidRDefault="00C033B0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C033B0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681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522-710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A20FD" w:rsidRPr="0019381C" w:rsidRDefault="00C033B0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C033B0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866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62-87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A23B9A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Men</w:t>
            </w:r>
            <w:r w:rsidR="00A23B9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>,</w:t>
            </w:r>
            <w:r w:rsidRPr="0019381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="00A23B9A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total</w:t>
            </w:r>
          </w:p>
        </w:tc>
        <w:tc>
          <w:tcPr>
            <w:tcW w:w="2088" w:type="dxa"/>
            <w:gridSpan w:val="2"/>
          </w:tcPr>
          <w:p w:rsidR="00FA20FD" w:rsidRPr="0019381C" w:rsidRDefault="00FA20F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4856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489-5223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FA20F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454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50-458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C62183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796AB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545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100-580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C62183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796AB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481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76-48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AC7BE2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C7BE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597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603-6336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AC7BE2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C7BE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54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39-54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-17 years</w:t>
            </w:r>
          </w:p>
        </w:tc>
        <w:tc>
          <w:tcPr>
            <w:tcW w:w="2088" w:type="dxa"/>
            <w:gridSpan w:val="2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04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286-780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786C02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5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52-36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334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642-902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74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69-38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1F488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285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 w:rsidR="00A2711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98-14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6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1F488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05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00-411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-40 years</w:t>
            </w:r>
          </w:p>
        </w:tc>
        <w:tc>
          <w:tcPr>
            <w:tcW w:w="2088" w:type="dxa"/>
            <w:gridSpan w:val="2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743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204-428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11B69" w:rsidP="00B11B6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12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09-11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740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286-419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11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08-11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669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978-536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43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40-14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1 - 60 years</w:t>
            </w:r>
          </w:p>
        </w:tc>
        <w:tc>
          <w:tcPr>
            <w:tcW w:w="2088" w:type="dxa"/>
            <w:gridSpan w:val="2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189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773-460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94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84-50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90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389-542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0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94-51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23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716-576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6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53-57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&gt; 60 years</w:t>
            </w:r>
          </w:p>
        </w:tc>
        <w:tc>
          <w:tcPr>
            <w:tcW w:w="2088" w:type="dxa"/>
            <w:gridSpan w:val="2"/>
          </w:tcPr>
          <w:p w:rsidR="00FA20FD" w:rsidRPr="0019381C" w:rsidRDefault="00ED7A1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58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082-708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766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 w:rsidR="00ED7A1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741-279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58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804836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84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813-286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26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469-905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01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981-303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rPr>
          <w:trHeight w:val="310"/>
        </w:trPr>
        <w:tc>
          <w:tcPr>
            <w:tcW w:w="1809" w:type="dxa"/>
            <w:vAlign w:val="center"/>
          </w:tcPr>
          <w:p w:rsidR="00FA20FD" w:rsidRPr="0019381C" w:rsidRDefault="00A23B9A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US"/>
              </w:rPr>
              <w:t xml:space="preserve">Women,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total</w:t>
            </w:r>
          </w:p>
        </w:tc>
        <w:tc>
          <w:tcPr>
            <w:tcW w:w="2088" w:type="dxa"/>
            <w:gridSpan w:val="2"/>
          </w:tcPr>
          <w:p w:rsidR="00FA20FD" w:rsidRPr="0019381C" w:rsidRDefault="00FA20F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5679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371-5987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FA20F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23B9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1086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080-1093</w:t>
            </w: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97676B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796AB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6767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412-7121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C62183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796ABA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1134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127-1141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AC7BE2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C7BE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7599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115-808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AC7BE2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AC7BE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n-US"/>
              </w:rPr>
              <w:t>1246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238-125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-17 years</w:t>
            </w:r>
          </w:p>
        </w:tc>
        <w:tc>
          <w:tcPr>
            <w:tcW w:w="2088" w:type="dxa"/>
            <w:gridSpan w:val="2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699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304-609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48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44-35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101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2021-8181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64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59-369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1F488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587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 w:rsidR="00A2711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629-11,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4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1F488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05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40-41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8-40 years</w:t>
            </w:r>
          </w:p>
        </w:tc>
        <w:tc>
          <w:tcPr>
            <w:tcW w:w="2088" w:type="dxa"/>
            <w:gridSpan w:val="2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498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917-508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11B69" w:rsidP="00B11B69">
            <w:pPr>
              <w:tabs>
                <w:tab w:val="center" w:pos="884"/>
                <w:tab w:val="right" w:pos="1769"/>
              </w:tabs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ab/>
              <w:t>744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34-75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64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056-6229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6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59-77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466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584-7349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7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63-88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1 - 60 years</w:t>
            </w:r>
          </w:p>
        </w:tc>
        <w:tc>
          <w:tcPr>
            <w:tcW w:w="2088" w:type="dxa"/>
            <w:gridSpan w:val="2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23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4785-568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11B69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210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196-122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05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5473-664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25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239-126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184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487-7881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362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347-137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  <w:tr w:rsidR="00FA20FD" w:rsidRPr="0019381C" w:rsidTr="001F4886">
        <w:tc>
          <w:tcPr>
            <w:tcW w:w="1809" w:type="dxa"/>
            <w:vAlign w:val="center"/>
          </w:tcPr>
          <w:p w:rsidR="00FA20FD" w:rsidRPr="0019381C" w:rsidRDefault="00FA20FD" w:rsidP="00FA20F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&gt; 60 years</w:t>
            </w:r>
          </w:p>
        </w:tc>
        <w:tc>
          <w:tcPr>
            <w:tcW w:w="2088" w:type="dxa"/>
            <w:gridSpan w:val="2"/>
          </w:tcPr>
          <w:p w:rsidR="00FA20FD" w:rsidRPr="0019381C" w:rsidRDefault="00ED7A1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081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6547-761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ED7A1D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245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223-3268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  <w:gridSpan w:val="2"/>
          </w:tcPr>
          <w:p w:rsidR="00FA20FD" w:rsidRPr="0019381C" w:rsidRDefault="007D5AAE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196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566-882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B30566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350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323-3376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2305" w:type="dxa"/>
            <w:gridSpan w:val="2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8649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7902-9397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985" w:type="dxa"/>
          </w:tcPr>
          <w:p w:rsidR="00FA20FD" w:rsidRPr="0019381C" w:rsidRDefault="00992A1A" w:rsidP="00FA20F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476</w:t>
            </w:r>
            <w:r w:rsidR="00FA20FD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3449-3503</w:t>
            </w:r>
            <w:r w:rsidR="00FA20FD" w:rsidRPr="0019381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</w:p>
        </w:tc>
      </w:tr>
    </w:tbl>
    <w:p w:rsidR="00C60A42" w:rsidRDefault="001B7CFA" w:rsidP="00C60A42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dditional </w:t>
      </w:r>
      <w:r w:rsidR="00981DA4">
        <w:rPr>
          <w:rFonts w:ascii="Arial" w:hAnsi="Arial" w:cs="Arial"/>
          <w:sz w:val="22"/>
          <w:szCs w:val="22"/>
          <w:lang w:val="en-GB"/>
        </w:rPr>
        <w:t>Table 2</w:t>
      </w:r>
      <w:r w:rsidR="00C64395">
        <w:rPr>
          <w:rFonts w:ascii="Arial" w:hAnsi="Arial" w:cs="Arial"/>
          <w:sz w:val="22"/>
          <w:szCs w:val="22"/>
          <w:lang w:val="en-GB"/>
        </w:rPr>
        <w:t xml:space="preserve">: </w:t>
      </w:r>
      <w:r w:rsidR="00C60A42" w:rsidRPr="00C60A42">
        <w:rPr>
          <w:rFonts w:ascii="Arial" w:hAnsi="Arial" w:cs="Arial"/>
          <w:sz w:val="22"/>
          <w:szCs w:val="22"/>
          <w:lang w:val="en-GB"/>
        </w:rPr>
        <w:t>Median</w:t>
      </w:r>
      <w:r w:rsidR="00C60A42">
        <w:rPr>
          <w:rFonts w:ascii="Arial" w:hAnsi="Arial" w:cs="Arial"/>
          <w:sz w:val="22"/>
          <w:szCs w:val="22"/>
          <w:lang w:val="en-GB"/>
        </w:rPr>
        <w:t xml:space="preserve"> </w:t>
      </w:r>
      <w:r w:rsidR="00C60A42" w:rsidRPr="00C60A42">
        <w:rPr>
          <w:rFonts w:ascii="Arial" w:hAnsi="Arial" w:cs="Arial"/>
          <w:sz w:val="22"/>
          <w:szCs w:val="22"/>
          <w:lang w:val="en-GB"/>
        </w:rPr>
        <w:t xml:space="preserve">total health care costs </w:t>
      </w:r>
      <w:r w:rsidR="00034BAD">
        <w:rPr>
          <w:rFonts w:ascii="Arial" w:hAnsi="Arial" w:cs="Arial"/>
          <w:sz w:val="22"/>
          <w:szCs w:val="22"/>
          <w:lang w:val="en-GB"/>
        </w:rPr>
        <w:t xml:space="preserve">(in Swiss Francs) </w:t>
      </w:r>
      <w:r w:rsidR="00C60A42" w:rsidRPr="00C60A42">
        <w:rPr>
          <w:rFonts w:ascii="Arial" w:hAnsi="Arial" w:cs="Arial"/>
          <w:sz w:val="22"/>
          <w:szCs w:val="22"/>
          <w:lang w:val="en-GB"/>
        </w:rPr>
        <w:t>of the IBD and the non-IBD sample extrapolated to the general Swiss population in 2010, 2012, and 2014, respectively.</w:t>
      </w:r>
    </w:p>
    <w:p w:rsidR="00C60A42" w:rsidRPr="00C60A42" w:rsidRDefault="00C60A42" w:rsidP="0019381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C60A42" w:rsidRDefault="00C60A42" w:rsidP="0019381C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bookmarkStart w:id="0" w:name="_GoBack"/>
      <w:bookmarkEnd w:id="0"/>
    </w:p>
    <w:sectPr w:rsidR="00C60A42" w:rsidSect="00EC77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16"/>
    <w:rsid w:val="00034BAD"/>
    <w:rsid w:val="00042DE0"/>
    <w:rsid w:val="000B7607"/>
    <w:rsid w:val="0019381C"/>
    <w:rsid w:val="001A4347"/>
    <w:rsid w:val="001B7CFA"/>
    <w:rsid w:val="001F44F1"/>
    <w:rsid w:val="001F4886"/>
    <w:rsid w:val="002473ED"/>
    <w:rsid w:val="002D534C"/>
    <w:rsid w:val="00594D79"/>
    <w:rsid w:val="005E78A2"/>
    <w:rsid w:val="00645E9A"/>
    <w:rsid w:val="00755561"/>
    <w:rsid w:val="00784F51"/>
    <w:rsid w:val="00786C02"/>
    <w:rsid w:val="00796ABA"/>
    <w:rsid w:val="007A7B48"/>
    <w:rsid w:val="007D5AAE"/>
    <w:rsid w:val="0097676B"/>
    <w:rsid w:val="00981DA4"/>
    <w:rsid w:val="00992A1A"/>
    <w:rsid w:val="009F0FDE"/>
    <w:rsid w:val="00A23B9A"/>
    <w:rsid w:val="00A27118"/>
    <w:rsid w:val="00AC7BE2"/>
    <w:rsid w:val="00B11B69"/>
    <w:rsid w:val="00B30566"/>
    <w:rsid w:val="00C033B0"/>
    <w:rsid w:val="00C60A42"/>
    <w:rsid w:val="00C62183"/>
    <w:rsid w:val="00C64395"/>
    <w:rsid w:val="00D827EB"/>
    <w:rsid w:val="00E40C6B"/>
    <w:rsid w:val="00EC7716"/>
    <w:rsid w:val="00ED7A1D"/>
    <w:rsid w:val="00F12B84"/>
    <w:rsid w:val="00FA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ana Versicherungen AG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ähler-Baumgartner Caroline</dc:creator>
  <cp:lastModifiedBy>Bähler-Baumgartner Caroline</cp:lastModifiedBy>
  <cp:revision>2</cp:revision>
  <dcterms:created xsi:type="dcterms:W3CDTF">2017-08-21T16:42:00Z</dcterms:created>
  <dcterms:modified xsi:type="dcterms:W3CDTF">2017-08-21T16:42:00Z</dcterms:modified>
</cp:coreProperties>
</file>